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3A5" w:rsidRPr="00DE78CC" w:rsidRDefault="00415AFF" w:rsidP="00D62D5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E78CC">
        <w:rPr>
          <w:rFonts w:ascii="Times New Roman" w:eastAsia="SimSun" w:hAnsi="Times New Roman"/>
          <w:b/>
          <w:bCs/>
          <w:sz w:val="20"/>
          <w:szCs w:val="20"/>
        </w:rPr>
        <w:t>Additional file 1: Table S4</w:t>
      </w:r>
      <w:r w:rsidR="00106323" w:rsidRPr="00DE78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E3F42" w:rsidRPr="00DE78CC">
        <w:rPr>
          <w:rFonts w:ascii="Times New Roman" w:hAnsi="Times New Roman" w:cs="Times New Roman"/>
          <w:sz w:val="20"/>
          <w:szCs w:val="20"/>
        </w:rPr>
        <w:t xml:space="preserve">Negative binomial and linear models analysis of differences of indoor resting density of female </w:t>
      </w:r>
      <w:r w:rsidR="00DE3F42" w:rsidRPr="00DE78CC">
        <w:rPr>
          <w:rFonts w:ascii="Times New Roman" w:hAnsi="Times New Roman" w:cs="Times New Roman"/>
          <w:i/>
          <w:sz w:val="20"/>
          <w:szCs w:val="20"/>
        </w:rPr>
        <w:t>An</w:t>
      </w:r>
      <w:r w:rsidR="00DE3F42" w:rsidRPr="00DE78CC">
        <w:rPr>
          <w:rFonts w:ascii="Times New Roman" w:hAnsi="Times New Roman" w:cs="Times New Roman"/>
          <w:sz w:val="20"/>
          <w:szCs w:val="20"/>
        </w:rPr>
        <w:t xml:space="preserve">. </w:t>
      </w:r>
      <w:r w:rsidR="00DE3F42" w:rsidRPr="00DE78CC">
        <w:rPr>
          <w:rFonts w:ascii="Times New Roman" w:hAnsi="Times New Roman" w:cs="Times New Roman"/>
          <w:i/>
          <w:sz w:val="20"/>
          <w:szCs w:val="20"/>
        </w:rPr>
        <w:t>arabiensis</w:t>
      </w:r>
      <w:r w:rsidR="00DE3F42" w:rsidRPr="00DE78CC">
        <w:rPr>
          <w:rFonts w:ascii="Times New Roman" w:hAnsi="Times New Roman" w:cs="Times New Roman"/>
          <w:sz w:val="20"/>
          <w:szCs w:val="20"/>
        </w:rPr>
        <w:t xml:space="preserve"> in irrigated and non-irrigated zones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DE3F42" w:rsidRPr="00DE78CC" w:rsidTr="00D103AD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Variable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Variables/ Coefficient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  <w:r w:rsidR="00F93AEF"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="00F93AEF" w:rsidRPr="00DE78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bCs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9186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758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2.11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186.8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346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30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7.9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346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08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2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1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682.66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220.57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0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19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179.3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42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3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8.2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37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0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4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06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3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.0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19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  <w:r w:rsidR="00F93AEF" w:rsidRPr="00DE78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7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7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023.3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50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57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4.3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43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3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.3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08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108.7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36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21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0.9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date:cluster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, 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15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3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4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935.8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46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52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4.6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:(</w:t>
            </w: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date:cluster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date:cluster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, 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15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3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937.8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46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52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4.6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:date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, da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43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3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.3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08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110.7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36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21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0.9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:cluster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, 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2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5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011.3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48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55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4.4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75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2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5.9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192.1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34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3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7.9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682.63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220.57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0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19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4181.3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42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3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8.2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37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0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4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06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.0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19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93AEF" w:rsidRPr="00DE78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year:(</w:t>
            </w: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date:cluster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e:cluster</w:t>
            </w:r>
            <w:proofErr w:type="spellEnd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, clu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081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43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938.7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474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527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4.6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163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55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.0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644.45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78.21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.7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88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8341.4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05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9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0.7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60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8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2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1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2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8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.7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87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2.44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4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7.3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8342.4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00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8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0.6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56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8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3.0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02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519.87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377.43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.3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8350.0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2.01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9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0.5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25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8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2.19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1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8349.9</w:t>
            </w: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.98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8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0.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  <w:r w:rsidR="00F93AEF" w:rsidRPr="00DE78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0.16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8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-1.9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05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.97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6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12.0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F42" w:rsidRPr="00DE78CC" w:rsidTr="00D103A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0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12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F42" w:rsidRPr="00DE78CC" w:rsidRDefault="00874186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78CC">
              <w:rPr>
                <w:rFonts w:ascii="Times New Roman" w:hAnsi="Times New Roman" w:cs="Times New Roman"/>
                <w:sz w:val="20"/>
                <w:szCs w:val="20"/>
              </w:rPr>
              <w:t>0.39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F42" w:rsidRPr="00DE78CC" w:rsidRDefault="00DE3F42" w:rsidP="00D62D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4863" w:rsidRPr="00DE78CC" w:rsidRDefault="00F93AEF" w:rsidP="00BE486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E4863" w:rsidRPr="00DE78CC">
        <w:rPr>
          <w:rFonts w:ascii="Times New Roman" w:hAnsi="Times New Roman" w:cs="Times New Roman"/>
          <w:sz w:val="20"/>
          <w:szCs w:val="20"/>
        </w:rPr>
        <w:t>S.E., standard error</w:t>
      </w:r>
    </w:p>
    <w:p w:rsidR="00BE4863" w:rsidRPr="00DE78CC" w:rsidRDefault="00F93AEF" w:rsidP="00BE486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proofErr w:type="gramEnd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E4863" w:rsidRPr="00DE78CC">
        <w:rPr>
          <w:rFonts w:ascii="Times New Roman" w:hAnsi="Times New Roman" w:cs="Times New Roman"/>
          <w:sz w:val="20"/>
          <w:szCs w:val="20"/>
        </w:rPr>
        <w:t xml:space="preserve">AIC, </w:t>
      </w:r>
      <w:proofErr w:type="spellStart"/>
      <w:r w:rsidR="00BE4863" w:rsidRPr="00DE78CC">
        <w:rPr>
          <w:rFonts w:ascii="Times New Roman" w:hAnsi="Times New Roman" w:cs="Times New Roman"/>
          <w:sz w:val="20"/>
          <w:szCs w:val="20"/>
        </w:rPr>
        <w:t>akaike</w:t>
      </w:r>
      <w:proofErr w:type="spellEnd"/>
      <w:r w:rsidR="00BE4863" w:rsidRPr="00DE78CC">
        <w:rPr>
          <w:rFonts w:ascii="Times New Roman" w:hAnsi="Times New Roman" w:cs="Times New Roman"/>
          <w:sz w:val="20"/>
          <w:szCs w:val="20"/>
        </w:rPr>
        <w:t xml:space="preserve"> information criterion</w:t>
      </w:r>
    </w:p>
    <w:p w:rsidR="00BE4863" w:rsidRPr="00DE78CC" w:rsidRDefault="00F93AEF" w:rsidP="00BE486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E4863" w:rsidRPr="00DE78CC">
        <w:rPr>
          <w:rFonts w:ascii="Times New Roman" w:hAnsi="Times New Roman" w:cs="Times New Roman"/>
          <w:sz w:val="20"/>
          <w:szCs w:val="20"/>
        </w:rPr>
        <w:t>NBMM, negative binomial mixed model</w:t>
      </w:r>
    </w:p>
    <w:p w:rsidR="00F93AEF" w:rsidRPr="00DE78CC" w:rsidRDefault="00F93AEF" w:rsidP="00F93AE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E78CC">
        <w:rPr>
          <w:rFonts w:ascii="Times New Roman" w:hAnsi="Times New Roman" w:cs="Times New Roman"/>
          <w:sz w:val="20"/>
          <w:szCs w:val="20"/>
        </w:rPr>
        <w:t>Best model selected with the 3</w:t>
      </w:r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DE78CC">
        <w:rPr>
          <w:rFonts w:ascii="Times New Roman" w:hAnsi="Times New Roman" w:cs="Times New Roman"/>
          <w:sz w:val="20"/>
          <w:szCs w:val="20"/>
        </w:rPr>
        <w:t xml:space="preserve"> lowest AIC and variables of interest</w:t>
      </w:r>
    </w:p>
    <w:p w:rsidR="00BE4863" w:rsidRPr="00DE78CC" w:rsidRDefault="00F93AEF" w:rsidP="00BE486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DE78C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E4863" w:rsidRPr="00DE78CC">
        <w:rPr>
          <w:rFonts w:ascii="Times New Roman" w:hAnsi="Times New Roman" w:cs="Times New Roman"/>
          <w:sz w:val="20"/>
          <w:szCs w:val="20"/>
        </w:rPr>
        <w:t>ZINB, zero-inflated negative binomial</w:t>
      </w:r>
    </w:p>
    <w:p w:rsidR="00D46D54" w:rsidRPr="00DE78CC" w:rsidRDefault="00D46D54" w:rsidP="00BE486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C2D1D" w:rsidRPr="00DE78CC" w:rsidRDefault="003C2D1D" w:rsidP="00D62D5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3C2D1D" w:rsidRPr="00DE78CC" w:rsidSect="008166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6C9"/>
    <w:rsid w:val="00020C56"/>
    <w:rsid w:val="00023B43"/>
    <w:rsid w:val="0003419E"/>
    <w:rsid w:val="000D391D"/>
    <w:rsid w:val="000E4AE3"/>
    <w:rsid w:val="00106323"/>
    <w:rsid w:val="00155FCE"/>
    <w:rsid w:val="00254F48"/>
    <w:rsid w:val="0027132E"/>
    <w:rsid w:val="0029232B"/>
    <w:rsid w:val="002B2248"/>
    <w:rsid w:val="003C2D1D"/>
    <w:rsid w:val="00415AFF"/>
    <w:rsid w:val="00431EE6"/>
    <w:rsid w:val="005060DE"/>
    <w:rsid w:val="005D01A7"/>
    <w:rsid w:val="006363A5"/>
    <w:rsid w:val="006401D1"/>
    <w:rsid w:val="00641D62"/>
    <w:rsid w:val="006737BB"/>
    <w:rsid w:val="006A17D3"/>
    <w:rsid w:val="008166C9"/>
    <w:rsid w:val="00817AF8"/>
    <w:rsid w:val="00874186"/>
    <w:rsid w:val="008B7FBB"/>
    <w:rsid w:val="00942C8E"/>
    <w:rsid w:val="009B51DF"/>
    <w:rsid w:val="00B32956"/>
    <w:rsid w:val="00B33546"/>
    <w:rsid w:val="00B46014"/>
    <w:rsid w:val="00B86FC7"/>
    <w:rsid w:val="00BE4863"/>
    <w:rsid w:val="00C523A8"/>
    <w:rsid w:val="00CC4E3C"/>
    <w:rsid w:val="00D46D54"/>
    <w:rsid w:val="00D62D53"/>
    <w:rsid w:val="00D83AF0"/>
    <w:rsid w:val="00DE0919"/>
    <w:rsid w:val="00DE3DD4"/>
    <w:rsid w:val="00DE3F42"/>
    <w:rsid w:val="00DE78CC"/>
    <w:rsid w:val="00E178C1"/>
    <w:rsid w:val="00E3159D"/>
    <w:rsid w:val="00E6525B"/>
    <w:rsid w:val="00E77336"/>
    <w:rsid w:val="00EC3F7A"/>
    <w:rsid w:val="00F45086"/>
    <w:rsid w:val="00F93AEF"/>
    <w:rsid w:val="00FC3619"/>
    <w:rsid w:val="00FD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8A748-D827-4834-8CA0-5D27AF0D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6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90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10-01T10:29:00Z</dcterms:created>
  <dcterms:modified xsi:type="dcterms:W3CDTF">2022-10-01T10:29:00Z</dcterms:modified>
</cp:coreProperties>
</file>